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D399A" w14:textId="77777777" w:rsidR="002438AF" w:rsidRDefault="002438AF" w:rsidP="002438AF">
      <w:pPr>
        <w:rPr>
          <w:rFonts w:ascii="Calibri" w:hAnsi="Calibri" w:cs="Calibri"/>
        </w:rPr>
      </w:pPr>
    </w:p>
    <w:p w14:paraId="6DF77EAB" w14:textId="77777777" w:rsidR="002438AF" w:rsidRDefault="002438AF" w:rsidP="002438AF">
      <w:pPr>
        <w:rPr>
          <w:rFonts w:ascii="Calibri" w:hAnsi="Calibri" w:cs="Calibri"/>
        </w:rPr>
      </w:pPr>
      <w:r w:rsidRPr="00F32667">
        <w:rPr>
          <w:rFonts w:ascii="Calibri" w:hAnsi="Calibri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5AD31D" wp14:editId="1165D24D">
                <wp:simplePos x="0" y="0"/>
                <wp:positionH relativeFrom="column">
                  <wp:posOffset>537550</wp:posOffset>
                </wp:positionH>
                <wp:positionV relativeFrom="paragraph">
                  <wp:posOffset>163653</wp:posOffset>
                </wp:positionV>
                <wp:extent cx="5603875" cy="5400040"/>
                <wp:effectExtent l="0" t="0" r="9525" b="1016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3875" cy="5400040"/>
                          <a:chOff x="0" y="0"/>
                          <a:chExt cx="5603875" cy="5400040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5603875" cy="4593588"/>
                            <a:chOff x="0" y="399585"/>
                            <a:chExt cx="6287136" cy="3836400"/>
                          </a:xfrm>
                        </wpg:grpSpPr>
                        <wps:wsp>
                          <wps:cNvPr id="15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001" y="3888819"/>
                              <a:ext cx="2073941" cy="212478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637228" w14:textId="77777777" w:rsidR="002438AF" w:rsidRPr="00021C9F" w:rsidRDefault="002438AF" w:rsidP="002438AF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106 full-text articl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b" anchorCtr="0">
                            <a:noAutofit/>
                          </wps:bodyPr>
                        </wps:wsp>
                        <wps:wsp>
                          <wps:cNvPr id="16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99585"/>
                              <a:ext cx="2261093" cy="1001262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2F519B7" w14:textId="77777777" w:rsidR="002438AF" w:rsidRPr="00021C9F" w:rsidRDefault="002438AF" w:rsidP="002438AF">
                                <w:pPr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Database search: </w:t>
                                </w:r>
                              </w:p>
                              <w:p w14:paraId="4FE86057" w14:textId="77777777" w:rsidR="002438AF" w:rsidRPr="00021C9F" w:rsidRDefault="002438AF" w:rsidP="002438AF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  <w:tab w:val="num" w:pos="360"/>
                                  </w:tabs>
                                  <w:ind w:left="360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bMed 6724</w:t>
                                </w:r>
                              </w:p>
                              <w:p w14:paraId="20C4C1CC" w14:textId="77777777" w:rsidR="002438AF" w:rsidRPr="00021C9F" w:rsidRDefault="002438AF" w:rsidP="002438AF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  <w:tab w:val="num" w:pos="360"/>
                                  </w:tabs>
                                  <w:ind w:left="360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mbase 2247</w:t>
                                </w:r>
                              </w:p>
                              <w:p w14:paraId="374B80EF" w14:textId="77777777" w:rsidR="002438AF" w:rsidRPr="00021C9F" w:rsidRDefault="002438AF" w:rsidP="002438AF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  <w:tab w:val="num" w:pos="360"/>
                                  </w:tabs>
                                  <w:ind w:left="360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sycINFO 1155</w:t>
                                </w:r>
                              </w:p>
                              <w:p w14:paraId="669E11C9" w14:textId="77777777" w:rsidR="002438AF" w:rsidRPr="00021C9F" w:rsidRDefault="002438AF" w:rsidP="002438AF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  <w:tab w:val="num" w:pos="360"/>
                                  </w:tabs>
                                  <w:ind w:left="360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RIC 149</w:t>
                                </w:r>
                              </w:p>
                              <w:p w14:paraId="591D385D" w14:textId="77777777" w:rsidR="002438AF" w:rsidRPr="00021C9F" w:rsidRDefault="002438AF" w:rsidP="002438AF">
                                <w:pPr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clear" w:pos="720"/>
                                    <w:tab w:val="num" w:pos="360"/>
                                  </w:tabs>
                                  <w:ind w:left="360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copus 168</w:t>
                                </w:r>
                              </w:p>
                              <w:p w14:paraId="51083AA6" w14:textId="77777777" w:rsidR="002438AF" w:rsidRPr="00021C9F" w:rsidRDefault="002438AF" w:rsidP="002438AF">
                                <w:pPr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021C9F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Total: 10443 articl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7" name="Group 17"/>
                          <wpg:cNvGrpSpPr/>
                          <wpg:grpSpPr>
                            <a:xfrm>
                              <a:off x="57150" y="1400847"/>
                              <a:ext cx="5542689" cy="1027688"/>
                              <a:chOff x="0" y="67141"/>
                              <a:chExt cx="5750653" cy="1135595"/>
                            </a:xfrm>
                          </wpg:grpSpPr>
                          <wpg:grpSp>
                            <wpg:cNvPr id="18" name="Group 18"/>
                            <wpg:cNvGrpSpPr/>
                            <wpg:grpSpPr>
                              <a:xfrm>
                                <a:off x="0" y="67141"/>
                                <a:ext cx="3209852" cy="1135595"/>
                                <a:chOff x="-635" y="-513884"/>
                                <a:chExt cx="3209852" cy="1135595"/>
                              </a:xfrm>
                            </wpg:grpSpPr>
                            <wps:wsp>
                              <wps:cNvPr id="19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635" y="342319"/>
                                  <a:ext cx="2286635" cy="279392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C483AFC" w14:textId="77777777" w:rsidR="002438AF" w:rsidRPr="00021C9F" w:rsidRDefault="002438AF" w:rsidP="002438AF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</w:pPr>
                                    <w:r w:rsidRPr="00021C9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9747 full text articl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b" anchorCtr="0">
                                <a:noAutofit/>
                              </wps:bodyPr>
                            </wps:wsp>
                            <wpg:grpSp>
                              <wpg:cNvPr id="20" name="Group 20"/>
                              <wpg:cNvGrpSpPr/>
                              <wpg:grpSpPr>
                                <a:xfrm>
                                  <a:off x="1123242" y="-513884"/>
                                  <a:ext cx="2085975" cy="847260"/>
                                  <a:chOff x="-10233" y="-513884"/>
                                  <a:chExt cx="2085975" cy="847260"/>
                                </a:xfrm>
                              </wpg:grpSpPr>
                              <wps:wsp>
                                <wps:cNvPr id="21" name="Straight Connector 21"/>
                                <wps:cNvCnPr/>
                                <wps:spPr>
                                  <a:xfrm>
                                    <a:off x="-10233" y="-513884"/>
                                    <a:ext cx="10234" cy="84726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" name="Straight Connector 22"/>
                                <wps:cNvCnPr/>
                                <wps:spPr>
                                  <a:xfrm>
                                    <a:off x="-10233" y="-105784"/>
                                    <a:ext cx="2085975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23" name="Text Box 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20086" y="335098"/>
                                <a:ext cx="2530567" cy="24196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581F91" w14:textId="77777777" w:rsidR="002438AF" w:rsidRPr="00021C9F" w:rsidRDefault="002438AF" w:rsidP="002438AF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 w:rsidRPr="00021C9F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Excluded 696 duplicate arti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>
                              <a:noAutofit/>
                            </wps:bodyPr>
                          </wps:wsp>
                        </wpg:grpSp>
                        <wpg:grpSp>
                          <wpg:cNvPr id="25" name="Group 25"/>
                          <wpg:cNvGrpSpPr/>
                          <wpg:grpSpPr>
                            <a:xfrm>
                              <a:off x="57149" y="2428535"/>
                              <a:ext cx="5542689" cy="650603"/>
                              <a:chOff x="-19052" y="-573367"/>
                              <a:chExt cx="5750652" cy="719258"/>
                            </a:xfrm>
                          </wpg:grpSpPr>
                          <wpg:grpSp>
                            <wpg:cNvPr id="26" name="Group 26"/>
                            <wpg:cNvGrpSpPr/>
                            <wpg:grpSpPr>
                              <a:xfrm>
                                <a:off x="-19052" y="-572991"/>
                                <a:ext cx="3231421" cy="718882"/>
                                <a:chOff x="-19687" y="-1154016"/>
                                <a:chExt cx="3231421" cy="718882"/>
                              </a:xfrm>
                            </wpg:grpSpPr>
                            <wps:wsp>
                              <wps:cNvPr id="27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9687" y="-722552"/>
                                  <a:ext cx="2286636" cy="287418"/>
                                </a:xfrm>
                                <a:prstGeom prst="rec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headEnd/>
                                  <a:tailEnd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E230476" w14:textId="77777777" w:rsidR="002438AF" w:rsidRPr="00021C9F" w:rsidRDefault="002438AF" w:rsidP="002438AF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</w:pPr>
                                    <w:r w:rsidRPr="00021C9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272 full-text articl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b" anchorCtr="0">
                                <a:noAutofit/>
                              </wps:bodyPr>
                            </wps:wsp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1114424" y="-1154016"/>
                                  <a:ext cx="2097310" cy="427384"/>
                                  <a:chOff x="-19051" y="-1154016"/>
                                  <a:chExt cx="2097310" cy="427384"/>
                                </a:xfrm>
                              </wpg:grpSpPr>
                              <wps:wsp>
                                <wps:cNvPr id="29" name="Straight Connector 29"/>
                                <wps:cNvCnPr/>
                                <wps:spPr>
                                  <a:xfrm flipH="1">
                                    <a:off x="-19051" y="-1154016"/>
                                    <a:ext cx="9209" cy="427384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" name="Straight Connector 30"/>
                                <wps:cNvCnPr/>
                                <wps:spPr>
                                  <a:xfrm>
                                    <a:off x="-7716" y="-913092"/>
                                    <a:ext cx="2085975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Pr id="31" name="Text Box 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01036" y="-573367"/>
                                <a:ext cx="2530564" cy="526293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5ABA87" w14:textId="77777777" w:rsidR="002438AF" w:rsidRPr="00021C9F" w:rsidRDefault="002438AF" w:rsidP="002438AF">
                                  <w:pP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21C9F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Excluded non-relevant articles based on title and abstract (e.g. Professional Identity Formation not a major topic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b" anchorCtr="0">
                              <a:noAutofit/>
                            </wps:bodyPr>
                          </wps:wsp>
                        </wpg:grpSp>
                        <wpg:grpSp>
                          <wpg:cNvPr id="33" name="Group 33"/>
                          <wpg:cNvGrpSpPr/>
                          <wpg:grpSpPr>
                            <a:xfrm>
                              <a:off x="1152298" y="2985353"/>
                              <a:ext cx="5134838" cy="1250632"/>
                              <a:chOff x="1134110" y="-635185"/>
                              <a:chExt cx="5327499" cy="1382975"/>
                            </a:xfrm>
                          </wpg:grpSpPr>
                          <wpg:grpSp>
                            <wpg:cNvPr id="35" name="Group 35"/>
                            <wpg:cNvGrpSpPr/>
                            <wpg:grpSpPr>
                              <a:xfrm>
                                <a:off x="1134110" y="-531475"/>
                                <a:ext cx="2085975" cy="895360"/>
                                <a:chOff x="0" y="-1112500"/>
                                <a:chExt cx="2085975" cy="895360"/>
                              </a:xfrm>
                            </wpg:grpSpPr>
                            <wps:wsp>
                              <wps:cNvPr id="36" name="Straight Connector 36"/>
                              <wps:cNvCnPr/>
                              <wps:spPr>
                                <a:xfrm>
                                  <a:off x="7081" y="-1112500"/>
                                  <a:ext cx="8144" cy="89536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" name="Straight Connector 37"/>
                              <wps:cNvCnPr/>
                              <wps:spPr>
                                <a:xfrm>
                                  <a:off x="0" y="-482586"/>
                                  <a:ext cx="20859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8" name="Text Box 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13211" y="-635185"/>
                                <a:ext cx="3248398" cy="13829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/>
                                <a:tailEnd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E21583" w14:textId="77777777" w:rsidR="002438AF" w:rsidRPr="00021C9F" w:rsidRDefault="002438AF" w:rsidP="002438AF">
                                  <w:pPr>
                                    <w:shd w:val="clear" w:color="auto" w:fill="FFFFFF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021C9F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Excluded articles based on exclusion criteria</w:t>
                                  </w:r>
                                </w:p>
                                <w:p w14:paraId="18602772" w14:textId="77777777" w:rsidR="002438AF" w:rsidRPr="00021C9F" w:rsidRDefault="002438AF" w:rsidP="002438AF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tabs>
                                      <w:tab w:val="num" w:pos="360"/>
                                    </w:tabs>
                                    <w:rPr>
                                      <w:rFonts w:asciiTheme="majorBidi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21C9F">
                                    <w:rPr>
                                      <w:rFonts w:asciiTheme="majorBidi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  <w:t>Allied health specialties such as Pharmacy, Dietetics, Chiropractic, Midwifery, Podiatry, Speech Therapy, Occupational and Physiotherapy</w:t>
                                  </w:r>
                                </w:p>
                                <w:p w14:paraId="3BD6069F" w14:textId="77777777" w:rsidR="002438AF" w:rsidRPr="00021C9F" w:rsidRDefault="002438AF" w:rsidP="002438AF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tabs>
                                      <w:tab w:val="num" w:pos="360"/>
                                    </w:tabs>
                                    <w:rPr>
                                      <w:rFonts w:asciiTheme="majorBidi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21C9F">
                                    <w:rPr>
                                      <w:rFonts w:asciiTheme="majorBidi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  <w:t>Non-medical specialties such as Clinical and Translational Science, Alternative and Traditional Medicine, Veterinary, Dentistry</w:t>
                                  </w:r>
                                </w:p>
                                <w:p w14:paraId="1CC8E32C" w14:textId="77777777" w:rsidR="002438AF" w:rsidRPr="00021C9F" w:rsidRDefault="002438AF" w:rsidP="002438AF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pBdr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  <w:between w:val="nil"/>
                                    </w:pBdr>
                                    <w:tabs>
                                      <w:tab w:val="num" w:pos="360"/>
                                    </w:tabs>
                                    <w:rPr>
                                      <w:rFonts w:asciiTheme="majorBidi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21C9F">
                                    <w:rPr>
                                      <w:rFonts w:asciiTheme="majorBidi" w:hAnsiTheme="majorBidi" w:cstheme="majorBidi"/>
                                      <w:color w:val="000000"/>
                                      <w:sz w:val="20"/>
                                      <w:szCs w:val="20"/>
                                    </w:rPr>
                                    <w:t>Articles focusing on non-human subjec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39" name="Straight Connector 39"/>
                        <wps:cNvCnPr/>
                        <wps:spPr>
                          <a:xfrm flipH="1">
                            <a:off x="1028700" y="4432300"/>
                            <a:ext cx="0" cy="6631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>
                            <a:off x="1028700" y="4906433"/>
                            <a:ext cx="179197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2802467" y="4749800"/>
                            <a:ext cx="2790825" cy="6502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5771BF" w14:textId="77777777" w:rsidR="002438AF" w:rsidRPr="00021C9F" w:rsidRDefault="002438AF" w:rsidP="002438AF">
                              <w:pPr>
                                <w:shd w:val="clear" w:color="auto" w:fill="FFFFFF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021C9F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w:t>Excluded articles based on exclusion criteria</w:t>
                              </w:r>
                            </w:p>
                            <w:p w14:paraId="56B37A16" w14:textId="77777777" w:rsidR="002438AF" w:rsidRPr="00021C9F" w:rsidRDefault="002438AF" w:rsidP="002438AF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num" w:pos="360"/>
                                </w:tabs>
                                <w:spacing w:line="240" w:lineRule="auto"/>
                                <w:contextualSpacing w:val="0"/>
                                <w:rPr>
                                  <w:rFonts w:asciiTheme="majorBidi" w:hAnsiTheme="majorBidi" w:cstheme="majorBid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21C9F">
                                <w:rPr>
                                  <w:rFonts w:asciiTheme="majorBidi" w:hAnsiTheme="majorBidi" w:cstheme="majorBidi"/>
                                  <w:color w:val="000000"/>
                                  <w:sz w:val="20"/>
                                  <w:szCs w:val="20"/>
                                </w:rPr>
                                <w:t>Residents and/or doctors within the clinical, medical, research and/or academic setting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88900" y="5024967"/>
                            <a:ext cx="1848182" cy="254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98C01F" w14:textId="77777777" w:rsidR="002438AF" w:rsidRPr="00021C9F" w:rsidRDefault="002438AF" w:rsidP="002438AF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21C9F">
                                <w:rPr>
                                  <w:rFonts w:asciiTheme="majorBidi" w:hAnsiTheme="majorBidi" w:cstheme="majorBidi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76 full-text arti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b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5AD31D" id="Group 13" o:spid="_x0000_s1026" style="position:absolute;margin-left:42.35pt;margin-top:12.9pt;width:441.25pt;height:425.2pt;z-index:251659264;mso-width-relative:margin;mso-height-relative:margin" coordsize="56038,540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QuNNXQgAAJM+AAAOAAAAZHJzL2Uyb0RvYy54bWzsW2uPm0YU/V6p/wHxfWNmhuFhZVO12zSt&#13;&#10;1EfUtD+AxfihYnCBxE5/fc88edhkd92GdVVX1cYYGOZe7j33nDvjl18dtrnzIavqTVncuuSF5zpZ&#13;&#10;kZaLTbG6dX//7bubyHXqJikWSV4W2a37Mavdr159+cXL/W6e0XJd5ouscjBIUc/3u1t33TS7+WxW&#13;&#10;p+tsm9Qvyl1W4OSyrLZJg8NqNVtUyR6jb/MZ9bxgti+rxa4q06yu8e236qT7So6/XGZp88tyWWeN&#13;&#10;k9+6mFsj/1by7734O3v1MpmvqmS33qR6GskZs9gmmwIPtUN9mzSJ877aHA213aRVWZfL5kVabmfl&#13;&#10;crlJM2kDrCHewJo3Vfl+J21ZzfernXUTXDvw09nDpj9/eFs5mwXeHXOdItniHcnHOjiGc/a71RzX&#13;&#10;vKl273ZvK/3FSh0Jew/Laiv+hSXOQbr1o3VrdmicFF/ywGNRyF0nxTnue57na8ena7ydo/vS9esH&#13;&#10;7pyZB8/E/Ox07IGdt7HNH9jmfxbbfB4zHkUqqAa2sTjmETenjIEBjULCAuUaFrEA3hHXjBqILKnb&#13;&#10;QKj/WSC8Wye7TMZXLV6ycRbelAqE38Qb/KY8OJQqf8nLRCA4zQHfI2hk0Ne7H8v0j9opyrt1Uqyy&#13;&#10;r6uq3K+zZIH5EWnOfmdvFe+mntdikPv9T+UCAZe8b0o50CCaCEOsENdB2LAI/5FY+c8EFvVCFvu4&#13;&#10;QAQWJdQPpe+t85L5rqqbN1m5dcSHW7cCHsgHJR9+rBvlZ3OJiOK8EH/rMt8svtvkuTwQSJTd5ZXz&#13;&#10;IQGGNAdl0OAqYezrYoERk3mTbHL1GRMRIyJIlcHa9OZjnqmn/ZotkXvwI1V+7D8rSdOsaMzz8gJX&#13;&#10;i9uWmJm9Ub+A/o25vUlfK27LJBraG72Hn2jvkE8ti8bevN0UZXVqgMUfZrpLdb2xXtksHNEc7g8S&#13;&#10;R+r5fbn4iDCoSgXLKCP4sC6rv1xnD0i+des/3ydV5jr5DwVCKSY+gMNp5IHPQ4qDqnvmvnsmKVIM&#13;&#10;deveu476eNdI3BfGFOXXCLnlRoaAmJSaiZ4sMky9qc+fasj8QaqR4FlSDa4UWdYBKZtkNCBejOIg&#13;&#10;kowgH2kg0eCaZZeeZaqsm3CaJNmac5NNV/Gjwh2aBNGkJFTmPImU8JBwFd8E5TXy5RgAREMyuE+D&#13;&#10;KDYBTsNgpIQHIUGxkRjfoSgh9wJu0oMwzmNZ5W16PJaigCj36JcsZWfRr848jY2MenHEqbaxnWUy&#13;&#10;tzTlJmAo/MjxG05QbSVDEqdfazeNDTFq6BRUBW9tiJ+SIwhMB6OZjqpY7zGfsiOeQqNAelfylDBm&#13;&#10;8RVBBZm6eJ4iEdRy30kQ9Gy6MoKggiR1cQXHkn09CUEJoYz6gI8hPBh8oV7EYyPxgLA0GCq8G+JR&#13;&#10;BpgcjtACzMgYz4kvFNpCOe9dUyWb1bpx7sqigIooKwcnNY8F0twVWh0bpm8UqpXGYw4wLhT+gUwV&#13;&#10;ENE60Bp/JGXyTSGkWzL/d6UMHvhIyXJSeTxGsjxCeUwtW1pVNypbVPLjhUs1N51EgPT+RAhabHpy&#13;&#10;CBKPh6bImxDsZWC/D3GNPyXUHxG8Z8jm8+KvZZYyKjsFYALqRW27sO0S6Y7hxNSLUTSCIyhpICdj&#13;&#10;HERXcXQb1Zx5PICQkOzLJ3Egue04tF67RLbR83nC/ZFdIsm+bExdMvvqZuJoE5ravqrSsjh+OhOD&#13;&#10;lvUhehDq4GMRh2TDGCNaNoAy9aT/ujKPxJ4QgpKHhYwhMeQILQ/jUtHiEpEvIYkp73dVW2PfVkqv&#13;&#10;ywb8ULpT29vS5urG1pOI501vtjSOtf42uc0gtnzB0tRc0SOWFbFvbxAh+YW9hGD1QTXY+sr25CAW&#13;&#10;IIYGT4Gutu/RoqtufUyMrngD1n8hpRyx04s4KrWtXsHAaoZP+tFyRByu6HpB6KrXwUwD/FJb8R1q&#13;&#10;I+FDr1TRQc8Mx09HVEKwrEChvI4QwoAMemchI9DRAmR8GjLDm9vemYAptVA1BjIjgzwryNju2Sl1&#13;&#10;2+2jjahbZ5lvdt+bVUC9BCwh+5QvjDtjuGLoS+uGI7i46tx28bGvrifTGaKZ+tmXwpjtU50IRpyU&#13;&#10;iS1r30gwChpkQjAMUeVlQsdYQ1bd1pYkXWWu8CZS7r/RZmnp1zPIXGY7gJaI4as2GKdbYcD6C/HE&#13;&#10;VhFRp3iHuRtcpVLn6hYixyotFm3VezbbKsxWh+tuiIvaDSF1rhaDl83Euqk4qnNFl7+74oBjmS9P&#13;&#10;En6QapSikyOiHf9C6Goha6Idi5R+xHCBIGWEQuqyofQjuIQI3iYyButv5Hj/FWc09GNNR7DsScUi&#13;&#10;RjdpWos/KXbF0mnP5nO0fW++HJpUzWWkcEUxZ0erLNpYcFp4xC7BvNZLuL3C195vydfQ2CnKvu0S&#13;&#10;nCr73b0wD5f90Iss7+zYbyImAs9X4XLC9CvvvLz+9jS803ZaTgVgt+fycADq7PMjtMxk6I6k7nVp&#13;&#10;RW5ktALm8kKvRcKJdgKKSqYKSMszdTdj4oYfowT/ayDtVk2Do9gJEDFRmmXlPVEzj7D02vK7oJaf&#13;&#10;ramTLKg0520I7OZf9/M0JeFTfTF2bl8M+zuiEJxMsFHfx8KF4Wcmr3BKZBR2ihG1gczysqOEujbF&#13;&#10;/h9NMbHdfXT/kfoRjd7p+DA56cVf7AW+0mUtRSFhTOJQR+GVolw6RZkECrHfeUhL1BZoHXbTtb9o&#13;&#10;5FFf7OIQ8AnNHg3hk4axB+KtQZTj6gdi+MpKLoiVWKF1yaxkmpSzG/6sEsDO2+foOEdRrPmKyKbY&#13;&#10;7BQxfIVEfkSw30KyFsrBafqtsyPWck24C0o4Ky4nSbj7fyAD8MtnuVqlf6UtflrdPZaLQu1vyV/9&#13;&#10;DQAA//8DAFBLAwQUAAYACAAAACEAlgWkJ+UAAAAOAQAADwAAAGRycy9kb3ducmV2LnhtbEyPT2uD&#13;&#10;QBDF74V+h2UKvTWrttHUuIaQ/jmFQpNC6W2iE5W4u+Ju1Hz7Tk7tZWB4b968X7aadCsG6l1jjYJw&#13;&#10;FoAgU9iyMZWCr/3bwwKE82hKbK0hBRdysMpvbzJMSzuaTxp2vhIcYlyKCmrvu1RKV9Sk0c1sR4a1&#13;&#10;o+01el77SpY9jhyuWxkFQSw1NoY/1NjRpqbitDtrBe8jjuvH8HXYno6by89+/vG9DUmp+7vpZclj&#13;&#10;vQThafJ/F3Bl4P6Qc7GDPZvSiVbB4ilhp4JozhisP8dJBOLAQhJHIPNM/sfIfwEAAP//AwBQSwEC&#13;&#10;LQAUAAYACAAAACEAtoM4kv4AAADhAQAAEwAAAAAAAAAAAAAAAAAAAAAAW0NvbnRlbnRfVHlwZXNd&#13;&#10;LnhtbFBLAQItABQABgAIAAAAIQA4/SH/1gAAAJQBAAALAAAAAAAAAAAAAAAAAC8BAABfcmVscy8u&#13;&#10;cmVsc1BLAQItABQABgAIAAAAIQC7QuNNXQgAAJM+AAAOAAAAAAAAAAAAAAAAAC4CAABkcnMvZTJv&#13;&#10;RG9jLnhtbFBLAQItABQABgAIAAAAIQCWBaQn5QAAAA4BAAAPAAAAAAAAAAAAAAAAALcKAABkcnMv&#13;&#10;ZG93bnJldi54bWxQSwUGAAAAAAQABADzAAAAyQsAAAAA&#13;&#10;">
                <v:group id="Group 14" o:spid="_x0000_s1027" style="position:absolute;width:56038;height:45935" coordorigin=",3995" coordsize="62871,383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2" o:spid="_x0000_s1028" type="#_x0000_t202" style="position:absolute;left:1300;top:38888;width:20739;height:2124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jpkOxgAAAOAAAAAPAAAAZHJzL2Rvd25yZXYueG1sRI9Ni8Iw&#13;&#10;EIbvwv6HMII3TVXWXapRFj/Ak2Bd1uvQjE2xmdQmav33G0HwMszw8j7DM1u0thI3anzpWMFwkIAg&#13;&#10;zp0uuVDwe9j0v0H4gKyxckwKHuRhMf/ozDDV7s57umWhEBHCPkUFJoQ6ldLnhiz6gauJY3ZyjcUQ&#13;&#10;z6aQusF7hNtKjpJkIi2WHD8YrGlpKD9nV6vgKzOXw2U3bsP47P+KtbweJ/udUr1uu5rG8TMFEagN&#13;&#10;78YLsdXR4ROeQnEBOf8HAAD//wMAUEsBAi0AFAAGAAgAAAAhANvh9svuAAAAhQEAABMAAAAAAAAA&#13;&#10;AAAAAAAAAAAAAFtDb250ZW50X1R5cGVzXS54bWxQSwECLQAUAAYACAAAACEAWvQsW78AAAAVAQAA&#13;&#10;CwAAAAAAAAAAAAAAAAAfAQAAX3JlbHMvLnJlbHNQSwECLQAUAAYACAAAACEA3I6ZDsYAAADgAAAA&#13;&#10;DwAAAAAAAAAAAAAAAAAHAgAAZHJzL2Rvd25yZXYueG1sUEsFBgAAAAADAAMAtwAAAPoCAAAAAA==&#13;&#10;" fillcolor="white [3201]" strokecolor="black [3213]" strokeweight="1pt">
                    <v:textbox>
                      <w:txbxContent>
                        <w:p w14:paraId="2B637228" w14:textId="77777777" w:rsidR="002438AF" w:rsidRPr="00021C9F" w:rsidRDefault="002438AF" w:rsidP="002438AF">
                          <w:pPr>
                            <w:jc w:val="center"/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106 full-text articles</w:t>
                          </w:r>
                        </w:p>
                      </w:txbxContent>
                    </v:textbox>
                  </v:shape>
                  <v:shape id="Text Box 16" o:spid="_x0000_s1029" type="#_x0000_t202" style="position:absolute;top:3995;width:22610;height:100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CVsHxwAAAOAAAAAPAAAAZHJzL2Rvd25yZXYueG1sRI9NawIx&#13;&#10;EIbvQv9DmII3zVZE6mqUtiKt9CB+4XXYjLuLyWRJoq7/3hQKXoYZXt5neKbz1hpxJR9qxwre+hkI&#13;&#10;4sLpmksF+92y9w4iRGSNxjEpuFOA+eylM8Vcuxtv6LqNpUgQDjkqqGJscilDUZHF0HcNccpOzluM&#13;&#10;6fSl1B5vCW6NHGTZSFqsOX2osKGviorz9mIVmFUxPga/Hh6/9/f1uDx8mt/YKtV9bReTND4mICK1&#13;&#10;8dn4R/zo5DCCP6G0gJw9AAAA//8DAFBLAQItABQABgAIAAAAIQDb4fbL7gAAAIUBAAATAAAAAAAA&#13;&#10;AAAAAAAAAAAAAABbQ29udGVudF9UeXBlc10ueG1sUEsBAi0AFAAGAAgAAAAhAFr0LFu/AAAAFQEA&#13;&#10;AAsAAAAAAAAAAAAAAAAAHwEAAF9yZWxzLy5yZWxzUEsBAi0AFAAGAAgAAAAhAPIJWwfHAAAA4AAA&#13;&#10;AA8AAAAAAAAAAAAAAAAABwIAAGRycy9kb3ducmV2LnhtbFBLBQYAAAAAAwADALcAAAD7AgAAAAA=&#13;&#10;" fillcolor="white [3201]" strokecolor="black [3213]" strokeweight="1pt">
                    <v:textbox>
                      <w:txbxContent>
                        <w:p w14:paraId="42F519B7" w14:textId="77777777" w:rsidR="002438AF" w:rsidRPr="00021C9F" w:rsidRDefault="002438AF" w:rsidP="002438AF">
                          <w:pPr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 xml:space="preserve">Database search: </w:t>
                          </w:r>
                        </w:p>
                        <w:p w14:paraId="4FE86057" w14:textId="77777777" w:rsidR="002438AF" w:rsidRPr="00021C9F" w:rsidRDefault="002438AF" w:rsidP="002438AF">
                          <w:pPr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  <w:tab w:val="num" w:pos="360"/>
                            </w:tabs>
                            <w:ind w:left="360"/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>PubMed 6724</w:t>
                          </w:r>
                        </w:p>
                        <w:p w14:paraId="20C4C1CC" w14:textId="77777777" w:rsidR="002438AF" w:rsidRPr="00021C9F" w:rsidRDefault="002438AF" w:rsidP="002438AF">
                          <w:pPr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  <w:tab w:val="num" w:pos="360"/>
                            </w:tabs>
                            <w:ind w:left="360"/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>Embase 2247</w:t>
                          </w:r>
                        </w:p>
                        <w:p w14:paraId="374B80EF" w14:textId="77777777" w:rsidR="002438AF" w:rsidRPr="00021C9F" w:rsidRDefault="002438AF" w:rsidP="002438AF">
                          <w:pPr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  <w:tab w:val="num" w:pos="360"/>
                            </w:tabs>
                            <w:ind w:left="360"/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>PsycINFO 1155</w:t>
                          </w:r>
                        </w:p>
                        <w:p w14:paraId="669E11C9" w14:textId="77777777" w:rsidR="002438AF" w:rsidRPr="00021C9F" w:rsidRDefault="002438AF" w:rsidP="002438AF">
                          <w:pPr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  <w:tab w:val="num" w:pos="360"/>
                            </w:tabs>
                            <w:ind w:left="360"/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>ERIC 149</w:t>
                          </w:r>
                        </w:p>
                        <w:p w14:paraId="591D385D" w14:textId="77777777" w:rsidR="002438AF" w:rsidRPr="00021C9F" w:rsidRDefault="002438AF" w:rsidP="002438AF">
                          <w:pPr>
                            <w:numPr>
                              <w:ilvl w:val="0"/>
                              <w:numId w:val="1"/>
                            </w:numPr>
                            <w:tabs>
                              <w:tab w:val="clear" w:pos="720"/>
                              <w:tab w:val="num" w:pos="360"/>
                            </w:tabs>
                            <w:ind w:left="360"/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>Scopus 168</w:t>
                          </w:r>
                        </w:p>
                        <w:p w14:paraId="51083AA6" w14:textId="77777777" w:rsidR="002438AF" w:rsidRPr="00021C9F" w:rsidRDefault="002438AF" w:rsidP="002438AF">
                          <w:pPr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021C9F">
                            <w:rPr>
                              <w:rFonts w:asciiTheme="majorBidi" w:hAnsiTheme="majorBidi" w:cstheme="majorBidi"/>
                              <w:color w:val="000000" w:themeColor="text1"/>
                              <w:sz w:val="20"/>
                              <w:szCs w:val="20"/>
                            </w:rPr>
                            <w:t>Total: 10443 articles</w:t>
                          </w:r>
                        </w:p>
                      </w:txbxContent>
                    </v:textbox>
                  </v:shape>
                  <v:group id="Group 17" o:spid="_x0000_s1030" style="position:absolute;left:571;top:14008;width:55427;height:10277" coordorigin=",671" coordsize="57506,113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v:group id="Group 18" o:spid="_x0000_s1031" style="position:absolute;top:671;width:32098;height:11356" coordorigin="-6,-5138" coordsize="32098,113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    <v:shape id="Text Box 19" o:spid="_x0000_s1032" type="#_x0000_t202" style="position:absolute;left:-6;top:3423;width:22866;height:2794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w5MLyAAAAOAAAAAPAAAAZHJzL2Rvd25yZXYueG1sRI/LasMw&#13;&#10;EEX3hfyDmEJ3tdwG8nCihNAHdBWIHdLtYE0lE2vkWEri/n1VCGQzzHC5ZzjL9eBacaE+NJ4VvGQ5&#13;&#10;COLa64aNgn31+TwDESKyxtYzKfilAOvV6GGJhfZX3tGljEYkCIcCFdgYu0LKUFtyGDLfEafsx/cO&#13;&#10;Yzp7I3WP1wR3rXzN84l02HD6YLGjN0v1sTw7BdPSnqrTdjzE8TEczIc8f092W6WeHof3RRqbBYhI&#13;&#10;Q7w3bogvnRzm8C+UFpCrPwAAAP//AwBQSwECLQAUAAYACAAAACEA2+H2y+4AAACFAQAAEwAAAAAA&#13;&#10;AAAAAAAAAAAAAAAAW0NvbnRlbnRfVHlwZXNdLnhtbFBLAQItABQABgAIAAAAIQBa9CxbvwAAABUB&#13;&#10;AAALAAAAAAAAAAAAAAAAAB8BAABfcmVscy8ucmVsc1BLAQItABQABgAIAAAAIQBdw5MLyAAAAOAA&#13;&#10;AAAPAAAAAAAAAAAAAAAAAAcCAABkcnMvZG93bnJldi54bWxQSwUGAAAAAAMAAwC3AAAA/AIAAAAA&#13;&#10;" fillcolor="white [3201]" strokecolor="black [3213]" strokeweight="1pt">
                        <v:textbox>
                          <w:txbxContent>
                            <w:p w14:paraId="0C483AFC" w14:textId="77777777" w:rsidR="002438AF" w:rsidRPr="00021C9F" w:rsidRDefault="002438AF" w:rsidP="002438AF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021C9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9747 full text articles</w:t>
                              </w:r>
                            </w:p>
                          </w:txbxContent>
                        </v:textbox>
                      </v:shape>
                      <v:group id="Group 20" o:spid="_x0000_s1033" style="position:absolute;left:11232;top:-5138;width:20860;height:8471" coordorigin="-102,-5138" coordsize="20859,84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      <v:line id="Straight Connector 21" o:spid="_x0000_s1034" style="position:absolute;visibility:visible;mso-wrap-style:square" from="-102,-5138" to="0,33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XvmyAAAAOAAAAAPAAAAZHJzL2Rvd25yZXYueG1sRI9Ba8JA&#13;&#10;FITvhf6H5RV6q5sILSa6SrEI0h6KaQWPj+wzG8y+3WRXTf99t1DwMjAM8w2zWI22ExcaQutYQT7J&#13;&#10;QBDXTrfcKPj+2jzNQISIrLFzTAp+KMBqeX+3wFK7K+/oUsVGJAiHEhWYGH0pZagNWQwT54lTdnSD&#13;&#10;xZjs0Eg94DXBbSenWfYiLbacFgx6WhuqT9XZKujf6+rjucn3fuvX5rPHoj8UhVKPD+PbPMnrHESk&#13;&#10;Md4a/4itVjDN4e9QOgNy+QsAAP//AwBQSwECLQAUAAYACAAAACEA2+H2y+4AAACFAQAAEwAAAAAA&#13;&#10;AAAAAAAAAAAAAAAAW0NvbnRlbnRfVHlwZXNdLnhtbFBLAQItABQABgAIAAAAIQBa9CxbvwAAABUB&#13;&#10;AAALAAAAAAAAAAAAAAAAAB8BAABfcmVscy8ucmVsc1BLAQItABQABgAIAAAAIQArFXvmyAAAAOAA&#13;&#10;AAAPAAAAAAAAAAAAAAAAAAcCAABkcnMvZG93bnJldi54bWxQSwUGAAAAAAMAAwC3AAAA/AIAAAAA&#13;&#10;" strokecolor="black [3213]" strokeweight=".5pt">
                          <v:stroke joinstyle="miter"/>
                        </v:line>
                        <v:line id="Straight Connector 22" o:spid="_x0000_s1035" style="position:absolute;visibility:visible;mso-wrap-style:square" from="-102,-1057" to="20757,-10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x+WRyAAAAOAAAAAPAAAAZHJzL2Rvd25yZXYueG1sRI9BS8NA&#13;&#10;FITvBf/D8gRvzaYBi0m7LVIRij2IUcHjI/vMBrNvN9m1jf/eLRR6GRiG+YZZbyfbiyONoXOsYJHl&#13;&#10;IIgbpztuFXy8P88fQISIrLF3TAr+KMB2czNbY6Xdid/oWMdWJAiHChWYGH0lZWgMWQyZ88Qp+3aj&#13;&#10;xZjs2Eo94inBbS+LPF9Kix2nBYOedoaan/rXKhhemvpw3y4+/d7vzOuA5fBVlkrd3U5PqySPKxCR&#13;&#10;pnhtXBB7raAo4HwonQG5+QcAAP//AwBQSwECLQAUAAYACAAAACEA2+H2y+4AAACFAQAAEwAAAAAA&#13;&#10;AAAAAAAAAAAAAAAAW0NvbnRlbnRfVHlwZXNdLnhtbFBLAQItABQABgAIAAAAIQBa9CxbvwAAABUB&#13;&#10;AAALAAAAAAAAAAAAAAAAAB8BAABfcmVscy8ucmVsc1BLAQItABQABgAIAAAAIQDbx+WRyAAAAOAA&#13;&#10;AAAPAAAAAAAAAAAAAAAAAAcCAABkcnMvZG93bnJldi54bWxQSwUGAAAAAAMAAwC3AAAA/AIAAAAA&#13;&#10;" strokecolor="black [3213]" strokeweight=".5pt">
                          <v:stroke joinstyle="miter"/>
                        </v:line>
                      </v:group>
                    </v:group>
                    <v:shape id="Text Box 23" o:spid="_x0000_s1036" type="#_x0000_t202" style="position:absolute;left:32200;top:3350;width:25306;height:2420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R25cxgAAAOAAAAAPAAAAZHJzL2Rvd25yZXYueG1sRI9Pi8Iw&#13;&#10;FMTvgt8hPGFvmq4FXapRFv/AngSr7F4fzdum2LzUJmr99kYQvAwMw/yGmS87W4srtb5yrOBzlIAg&#13;&#10;LpyuuFRwPGyHXyB8QNZYOyYFd/KwXPR7c8y0u/GernkoRYSwz1CBCaHJpPSFIYt+5BrimP271mKI&#13;&#10;ti2lbvEW4baW4ySZSIsVxwWDDa0MFaf8YhVMc3M+nHdpF9KT/y038vI32e+U+hh061mU7xmIQF14&#13;&#10;N16IH61gnMLzUDwDcvEAAAD//wMAUEsBAi0AFAAGAAgAAAAhANvh9svuAAAAhQEAABMAAAAAAAAA&#13;&#10;AAAAAAAAAAAAAFtDb250ZW50X1R5cGVzXS54bWxQSwECLQAUAAYACAAAACEAWvQsW78AAAAVAQAA&#13;&#10;CwAAAAAAAAAAAAAAAAAfAQAAX3JlbHMvLnJlbHNQSwECLQAUAAYACAAAACEA8kduXMYAAADgAAAA&#13;&#10;DwAAAAAAAAAAAAAAAAAHAgAAZHJzL2Rvd25yZXYueG1sUEsFBgAAAAADAAMAtwAAAPoCAAAAAA==&#13;&#10;" fillcolor="white [3201]" strokecolor="black [3213]" strokeweight="1pt">
                      <v:textbox>
                        <w:txbxContent>
                          <w:p w14:paraId="37581F91" w14:textId="77777777" w:rsidR="002438AF" w:rsidRPr="00021C9F" w:rsidRDefault="002438AF" w:rsidP="002438AF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021C9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Excluded 696 duplicate articles</w:t>
                            </w:r>
                          </w:p>
                        </w:txbxContent>
                      </v:textbox>
                    </v:shape>
                  </v:group>
                  <v:group id="Group 25" o:spid="_x0000_s1037" style="position:absolute;left:571;top:24285;width:55427;height:6506" coordorigin="-190,-5733" coordsize="57506,7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<v:group id="Group 26" o:spid="_x0000_s1038" style="position:absolute;left:-190;top:-5729;width:32313;height:7187" coordorigin="-196,-11540" coordsize="32314,71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    <v:shape id="Text Box 27" o:spid="_x0000_s1039" type="#_x0000_t202" style="position:absolute;left:-196;top:-7225;width:22865;height:2874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fGhfxQAAAOAAAAAPAAAAZHJzL2Rvd25yZXYueG1sRI9Bi8Iw&#13;&#10;FITvgv8hPMGbpiqoVKMs7gp7Eqyi10fztik2L7WJ2v33RhC8DAzDfMMs162txJ0aXzpWMBomIIhz&#13;&#10;p0suFBwP28EchA/IGivHpOCfPKxX3c4SU+0evKd7FgoRIexTVGBCqFMpfW7Ioh+6mjhmf66xGKJt&#13;&#10;CqkbfES4reQ4SabSYslxwWBNG0P5JbtZBbPMXA/X3aQNk4s/FT/ydp7ud0r1e+33IsrXAkSgNnwa&#13;&#10;b8SvVjCewetQPANy9QQAAP//AwBQSwECLQAUAAYACAAAACEA2+H2y+4AAACFAQAAEwAAAAAAAAAA&#13;&#10;AAAAAAAAAAAAW0NvbnRlbnRfVHlwZXNdLnhtbFBLAQItABQABgAIAAAAIQBa9CxbvwAAABUBAAAL&#13;&#10;AAAAAAAAAAAAAAAAAB8BAABfcmVscy8ucmVsc1BLAQItABQABgAIAAAAIQCNfGhfxQAAAOAAAAAP&#13;&#10;AAAAAAAAAAAAAAAAAAcCAABkcnMvZG93bnJldi54bWxQSwUGAAAAAAMAAwC3AAAA+QIAAAAA&#13;&#10;" fillcolor="white [3201]" strokecolor="black [3213]" strokeweight="1pt">
                        <v:textbox>
                          <w:txbxContent>
                            <w:p w14:paraId="3E230476" w14:textId="77777777" w:rsidR="002438AF" w:rsidRPr="00021C9F" w:rsidRDefault="002438AF" w:rsidP="002438AF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021C9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272 full-text articles</w:t>
                              </w:r>
                            </w:p>
                          </w:txbxContent>
                        </v:textbox>
                      </v:shape>
                      <v:group id="Group 28" o:spid="_x0000_s1040" style="position:absolute;left:11144;top:-11540;width:20973;height:4274" coordorigin="-190,-11540" coordsize="20973,42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      <v:line id="Straight Connector 29" o:spid="_x0000_s1041" style="position:absolute;flip:x;visibility:visible;mso-wrap-style:square" from="-190,-11540" to="-98,-7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HA4QxwAAAOAAAAAPAAAAZHJzL2Rvd25yZXYueG1sRI9BawIx&#13;&#10;FITvBf9DeIK3mtWDtKtRZEXtoRetiMfH5rm7mrwsSdRtf30jFHoZGIb5hpktOmvEnXxoHCsYDTMQ&#13;&#10;xKXTDVcKDl/r1zcQISJrNI5JwTcFWMx7LzPMtXvwju77WIkE4ZCjgjrGNpcylDVZDEPXEqfs7LzF&#13;&#10;mKyvpPb4SHBr5DjLJtJiw2mhxpaKmsrr/mYVFOZ46rYbz/F4+TnfPmldXIxRatDvVtMkyymISF38&#13;&#10;b/whPrSC8Ts8D6UzIOe/AAAA//8DAFBLAQItABQABgAIAAAAIQDb4fbL7gAAAIUBAAATAAAAAAAA&#13;&#10;AAAAAAAAAAAAAABbQ29udGVudF9UeXBlc10ueG1sUEsBAi0AFAAGAAgAAAAhAFr0LFu/AAAAFQEA&#13;&#10;AAsAAAAAAAAAAAAAAAAAHwEAAF9yZWxzLy5yZWxzUEsBAi0AFAAGAAgAAAAhAGscDhDHAAAA4AAA&#13;&#10;AA8AAAAAAAAAAAAAAAAABwIAAGRycy9kb3ducmV2LnhtbFBLBQYAAAAAAwADALcAAAD7AgAAAAA=&#13;&#10;" strokecolor="black [3213]" strokeweight=".5pt">
                          <v:stroke joinstyle="miter"/>
                        </v:line>
                        <v:line id="Straight Connector 30" o:spid="_x0000_s1042" style="position:absolute;visibility:visible;mso-wrap-style:square" from="-77,-9130" to="20782,-91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gEigyAAAAOAAAAAPAAAAZHJzL2Rvd25yZXYueG1sRI9BS8NA&#13;&#10;EIXvQv/DMoXe7KYWxaTdFqkIRQ9iVPA4ZMdsMDu7ya5t/PfOQfAy8Bje9/i2+8n36kRj6gIbWC0L&#13;&#10;UMRNsB23Bt5eHy5vQaWMbLEPTAZ+KMF+N7vYYmXDmV/oVOdWCYRThQZczrHSOjWOPKZliMTy+wyj&#13;&#10;xyxxbLUd8Sxw3+urorjRHjuWBYeRDo6ar/rbGxgem/rpul29x2M8uOcBy+GjLI1ZzKf7jZy7DahM&#13;&#10;U/5v/CGO1sBaFERIZEDvfgEAAP//AwBQSwECLQAUAAYACAAAACEA2+H2y+4AAACFAQAAEwAAAAAA&#13;&#10;AAAAAAAAAAAAAAAAW0NvbnRlbnRfVHlwZXNdLnhtbFBLAQItABQABgAIAAAAIQBa9CxbvwAAABUB&#13;&#10;AAALAAAAAAAAAAAAAAAAAB8BAABfcmVscy8ucmVsc1BLAQItABQABgAIAAAAIQDBgEigyAAAAOAA&#13;&#10;AAAPAAAAAAAAAAAAAAAAAAcCAABkcnMvZG93bnJldi54bWxQSwUGAAAAAAMAAwC3AAAA/AIAAAAA&#13;&#10;" strokecolor="black [3213]" strokeweight=".5pt">
                          <v:stroke joinstyle="miter"/>
                        </v:line>
                      </v:group>
                    </v:group>
                    <v:shape id="Text Box 31" o:spid="_x0000_s1043" type="#_x0000_t202" style="position:absolute;left:32010;top:-5733;width:25306;height:5263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MNtxgAAAOAAAAAPAAAAZHJzL2Rvd25yZXYueG1sRI9Bi8Iw&#13;&#10;FITvC/sfwhO8ralbUKlGkV0FT4JV3OujedsUm5faRK3/3giCl4FhmG+Y2aKztbhS6yvHCoaDBARx&#13;&#10;4XTFpYLDfv01AeEDssbaMSm4k4fF/PNjhpl2N97RNQ+liBD2GSowITSZlL4wZNEPXEMcs3/XWgzR&#13;&#10;tqXULd4i3NbyO0lG0mLFccFgQz+GilN+sQrGuTnvz9u0C+nJH8uVvPyNdlul+r3udxplOQURqAvv&#13;&#10;xgux0QrSITwPxTMg5w8AAAD//wMAUEsBAi0AFAAGAAgAAAAhANvh9svuAAAAhQEAABMAAAAAAAAA&#13;&#10;AAAAAAAAAAAAAFtDb250ZW50X1R5cGVzXS54bWxQSwECLQAUAAYACAAAACEAWvQsW78AAAAVAQAA&#13;&#10;CwAAAAAAAAAAAAAAAAAfAQAAX3JlbHMvLnJlbHNQSwECLQAUAAYACAAAACEA6ADDbcYAAADgAAAA&#13;&#10;DwAAAAAAAAAAAAAAAAAHAgAAZHJzL2Rvd25yZXYueG1sUEsFBgAAAAADAAMAtwAAAPoCAAAAAA==&#13;&#10;" fillcolor="white [3201]" strokecolor="black [3213]" strokeweight="1pt">
                      <v:textbox>
                        <w:txbxContent>
                          <w:p w14:paraId="1A5ABA87" w14:textId="77777777" w:rsidR="002438AF" w:rsidRPr="00021C9F" w:rsidRDefault="002438AF" w:rsidP="002438AF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1C9F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Excluded non-relevant articles based on title and abstract (e.g. Professional Identity Formation not a major topic)</w:t>
                            </w:r>
                          </w:p>
                        </w:txbxContent>
                      </v:textbox>
                    </v:shape>
                  </v:group>
                  <v:group id="Group 33" o:spid="_x0000_s1044" style="position:absolute;left:11522;top:29853;width:51349;height:12506" coordorigin="11341,-6351" coordsize="53274,138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uSuCyAAAAOA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kCf4fCGZDzXwAAAP//AwBQSwECLQAUAAYACAAAACEA2+H2y+4AAACFAQAAEwAAAAAA&#13;&#10;AAAAAAAAAAAAAAAAW0NvbnRlbnRfVHlwZXNdLnhtbFBLAQItABQABgAIAAAAIQBa9CxbvwAAABUB&#13;&#10;AAALAAAAAAAAAAAAAAAAAB8BAABfcmVscy8ucmVsc1BLAQItABQABgAIAAAAIQDTuSuCyAAAAOAA&#13;&#10;AAAPAAAAAAAAAAAAAAAAAAcCAABkcnMvZG93bnJldi54bWxQSwUGAAAAAAMAAwC3AAAA/AIAAAAA&#13;&#10;">
                    <v:group id="Group 35" o:spid="_x0000_s1045" style="position:absolute;left:11341;top:-5314;width:20859;height:8952" coordorigin=",-11125" coordsize="20859,8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BZtyAAAAOA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skU/g6FMyBXvwAAAP//AwBQSwECLQAUAAYACAAAACEA2+H2y+4AAACFAQAAEwAAAAAA&#13;&#10;AAAAAAAAAAAAAAAAW0NvbnRlbnRfVHlwZXNdLnhtbFBLAQItABQABgAIAAAAIQBa9CxbvwAAABUB&#13;&#10;AAALAAAAAAAAAAAAAAAAAB8BAABfcmVscy8ucmVsc1BLAQItABQABgAIAAAAIQAzHBZtyAAAAOAA&#13;&#10;AAAPAAAAAAAAAAAAAAAAAAcCAABkcnMvZG93bnJldi54bWxQSwUGAAAAAAMAAwC3AAAA/AIAAAAA&#13;&#10;">
                      <v:line id="Straight Connector 36" o:spid="_x0000_s1046" style="position:absolute;visibility:visible;mso-wrap-style:square" from="70,-11125" to="152,-21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XVPyQAAAOAAAAAPAAAAZHJzL2Rvd25yZXYueG1sRI9BS8NA&#13;&#10;FITvBf/D8gRvZlOlxaTdFqkIRQ/FaKHHR/aZDWbfbrJrm/57tyD0MjAM8w2zXI+2E0caQutYwTTL&#13;&#10;QRDXTrfcKPj6fL1/AhEissbOMSk4U4D16mayxFK7E3/QsYqNSBAOJSowMfpSylAbshgy54lT9u0G&#13;&#10;izHZoZF6wFOC204+5PlcWmw5LRj0tDFU/1S/VkH/Vlfvs2a691u/Mbsei/5QFErd3Y4viyTPCxCR&#13;&#10;xnht/CO2WsHjHC6H0hmQqz8AAAD//wMAUEsBAi0AFAAGAAgAAAAhANvh9svuAAAAhQEAABMAAAAA&#13;&#10;AAAAAAAAAAAAAAAAAFtDb250ZW50X1R5cGVzXS54bWxQSwECLQAUAAYACAAAACEAWvQsW78AAAAV&#13;&#10;AQAACwAAAAAAAAAAAAAAAAAfAQAAX3JlbHMvLnJlbHNQSwECLQAUAAYACAAAACEAISV1T8kAAADg&#13;&#10;AAAADwAAAAAAAAAAAAAAAAAHAgAAZHJzL2Rvd25yZXYueG1sUEsFBgAAAAADAAMAtwAAAP0CAAAA&#13;&#10;AA==&#13;&#10;" strokecolor="black [3213]" strokeweight=".5pt">
                        <v:stroke joinstyle="miter"/>
                      </v:line>
                      <v:line id="Straight Connector 37" o:spid="_x0000_s1047" style="position:absolute;visibility:visible;mso-wrap-style:square" from="0,-4825" to="20859,-48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dDUyQAAAOAAAAAPAAAAZHJzL2Rvd25yZXYueG1sRI9BSwMx&#13;&#10;FITvgv8hPMGbzdai7W6bFmkRij2I2xZ6fGyem8XNS3YT2/XfN4LgZWAY5htmsRpsK87Uh8axgvEo&#13;&#10;A0FcOd1wreCwf32YgQgRWWPrmBT8UIDV8vZmgYV2F/6gcxlrkSAcClRgYvSFlKEyZDGMnCdO2afr&#13;&#10;LcZk+1rqHi8Jblv5mGXP0mLDacGgp7Wh6qv8tgq6t6rcPdXjo9/6tXnvMO9Oea7U/d2wmSd5mYOI&#13;&#10;NMT/xh9iqxVMpvB7KJ0BubwCAAD//wMAUEsBAi0AFAAGAAgAAAAhANvh9svuAAAAhQEAABMAAAAA&#13;&#10;AAAAAAAAAAAAAAAAAFtDb250ZW50X1R5cGVzXS54bWxQSwECLQAUAAYACAAAACEAWvQsW78AAAAV&#13;&#10;AQAACwAAAAAAAAAAAAAAAAAfAQAAX3JlbHMvLnJlbHNQSwECLQAUAAYACAAAACEATmnQ1MkAAADg&#13;&#10;AAAADwAAAAAAAAAAAAAAAAAHAgAAZHJzL2Rvd25yZXYueG1sUEsFBgAAAAADAAMAtwAAAP0CAAAA&#13;&#10;AA==&#13;&#10;" strokecolor="black [3213]" strokeweight=".5pt">
                        <v:stroke joinstyle="miter"/>
                      </v:line>
                    </v:group>
                    <v:shape id="Text Box 38" o:spid="_x0000_s1048" type="#_x0000_t202" style="position:absolute;left:32132;top:-6351;width:32484;height:138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bzaOyQAAAOAAAAAPAAAAZHJzL2Rvd25yZXYueG1sRI9NSwMx&#13;&#10;EIbvgv8hjODNZlul2G3TYhXR0kOxH/Q6bKa7i8lkSWK7/ffOQfAy8DK8z8wzW/TeqTPF1AY2MBwU&#13;&#10;oIirYFuuDex37w/PoFJGtugCk4ErJVjMb29mWNpw4S86b3OtBMKpRANNzl2pdaoa8pgGoSOW3SlE&#13;&#10;j1lirLWNeBG4d3pUFGPtsWW50GBHrw1V39sfb8Ctqskxxc3T8WN/3Uzqw9Ktc2/M/V3/NpXxMgWV&#13;&#10;qc//jT/EpzXwKB+LkMiAnv8CAAD//wMAUEsBAi0AFAAGAAgAAAAhANvh9svuAAAAhQEAABMAAAAA&#13;&#10;AAAAAAAAAAAAAAAAAFtDb250ZW50X1R5cGVzXS54bWxQSwECLQAUAAYACAAAACEAWvQsW78AAAAV&#13;&#10;AQAACwAAAAAAAAAAAAAAAAAfAQAAX3JlbHMvLnJlbHNQSwECLQAUAAYACAAAACEAp282jskAAADg&#13;&#10;AAAADwAAAAAAAAAAAAAAAAAHAgAAZHJzL2Rvd25yZXYueG1sUEsFBgAAAAADAAMAtwAAAP0CAAAA&#13;&#10;AA==&#13;&#10;" fillcolor="white [3201]" strokecolor="black [3213]" strokeweight="1pt">
                      <v:textbox>
                        <w:txbxContent>
                          <w:p w14:paraId="4CE21583" w14:textId="77777777" w:rsidR="002438AF" w:rsidRPr="00021C9F" w:rsidRDefault="002438AF" w:rsidP="002438AF">
                            <w:pPr>
                              <w:shd w:val="clear" w:color="auto" w:fill="FFFFFF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21C9F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Excluded articles based on exclusion criteria</w:t>
                            </w:r>
                          </w:p>
                          <w:p w14:paraId="18602772" w14:textId="77777777" w:rsidR="002438AF" w:rsidRPr="00021C9F" w:rsidRDefault="002438AF" w:rsidP="002438AF">
                            <w:pPr>
                              <w:numPr>
                                <w:ilvl w:val="0"/>
                                <w:numId w:val="2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tabs>
                                <w:tab w:val="num" w:pos="360"/>
                              </w:tabs>
                              <w:rPr>
                                <w:rFonts w:asciiTheme="majorBidi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21C9F">
                              <w:rPr>
                                <w:rFonts w:asciiTheme="majorBidi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  <w:t>Allied health specialties such as Pharmacy, Dietetics, Chiropractic, Midwifery, Podiatry, Speech Therapy, Occupational and Physiotherapy</w:t>
                            </w:r>
                          </w:p>
                          <w:p w14:paraId="3BD6069F" w14:textId="77777777" w:rsidR="002438AF" w:rsidRPr="00021C9F" w:rsidRDefault="002438AF" w:rsidP="002438AF">
                            <w:pPr>
                              <w:numPr>
                                <w:ilvl w:val="0"/>
                                <w:numId w:val="2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tabs>
                                <w:tab w:val="num" w:pos="360"/>
                              </w:tabs>
                              <w:rPr>
                                <w:rFonts w:asciiTheme="majorBidi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21C9F">
                              <w:rPr>
                                <w:rFonts w:asciiTheme="majorBidi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  <w:t>Non-medical specialties such as Clinical and Translational Science, Alternative and Traditional Medicine, Veterinary, Dentistry</w:t>
                            </w:r>
                          </w:p>
                          <w:p w14:paraId="1CC8E32C" w14:textId="77777777" w:rsidR="002438AF" w:rsidRPr="00021C9F" w:rsidRDefault="002438AF" w:rsidP="002438AF">
                            <w:pPr>
                              <w:numPr>
                                <w:ilvl w:val="0"/>
                                <w:numId w:val="2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tabs>
                                <w:tab w:val="num" w:pos="360"/>
                              </w:tabs>
                              <w:rPr>
                                <w:rFonts w:asciiTheme="majorBidi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21C9F">
                              <w:rPr>
                                <w:rFonts w:asciiTheme="majorBidi" w:hAnsiTheme="majorBidi" w:cstheme="majorBidi"/>
                                <w:color w:val="000000"/>
                                <w:sz w:val="20"/>
                                <w:szCs w:val="20"/>
                              </w:rPr>
                              <w:t>Articles focusing on non-human subjects</w:t>
                            </w:r>
                          </w:p>
                        </w:txbxContent>
                      </v:textbox>
                    </v:shape>
                  </v:group>
                </v:group>
                <v:line id="Straight Connector 39" o:spid="_x0000_s1049" style="position:absolute;flip:x;visibility:visible;mso-wrap-style:square" from="10287,44323" to="10287,509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xZjNxwAAAOAAAAAPAAAAZHJzL2Rvd25yZXYueG1sRI9BawIx&#13;&#10;FITvBf9DeIK3mlWh1NUosqL20EutiMfH5rm7mrwsSdRtf31TKPQyMAzzDTNfdtaIO/nQOFYwGmYg&#13;&#10;iEunG64UHD43z68gQkTWaByTgi8KsFz0nuaYa/fgD7rvYyUShEOOCuoY21zKUNZkMQxdS5yys/MW&#13;&#10;Y7K+ktrjI8GtkeMse5EWG04LNbZU1FRe9zeroDDHU7fbeo7Hy/f59k6b4mKMUoN+t54lWc1AROri&#13;&#10;f+MP8aYVTKbweyidAbn4AQAA//8DAFBLAQItABQABgAIAAAAIQDb4fbL7gAAAIUBAAATAAAAAAAA&#13;&#10;AAAAAAAAAAAAAABbQ29udGVudF9UeXBlc10ueG1sUEsBAi0AFAAGAAgAAAAhAFr0LFu/AAAAFQEA&#13;&#10;AAsAAAAAAAAAAAAAAAAAHwEAAF9yZWxzLy5yZWxzUEsBAi0AFAAGAAgAAAAhAO7FmM3HAAAA4AAA&#13;&#10;AA8AAAAAAAAAAAAAAAAABwIAAGRycy9kb3ducmV2LnhtbFBLBQYAAAAAAwADALcAAAD7AgAAAAA=&#13;&#10;" strokecolor="black [3213]" strokeweight=".5pt">
                  <v:stroke joinstyle="miter"/>
                </v:line>
                <v:line id="Straight Connector 40" o:spid="_x0000_s1050" style="position:absolute;visibility:visible;mso-wrap-style:square" from="10287,49064" to="28206,490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hjvdyAAAAOAAAAAPAAAAZHJzL2Rvd25yZXYueG1sRI9BS8NA&#13;&#10;EIXvQv/DMoXe7KZSxaTdFqkIRQ9iVPA4ZMdsMDu7ya5t/PfOQfAy8Bje9/i2+8n36kRj6gIbWC0L&#13;&#10;UMRNsB23Bt5eHy5vQaWMbLEPTAZ+KMF+N7vYYmXDmV/oVOdWCYRThQZczrHSOjWOPKZliMTy+wyj&#13;&#10;xyxxbLUd8Sxw3+urorjRHjuWBYeRDo6ar/rbGxgem/rpul29x2M8uOcBy+GjLI1ZzKf7jZy7DahM&#13;&#10;U/5v/CGO1sBaFERIZEDvfgEAAP//AwBQSwECLQAUAAYACAAAACEA2+H2y+4AAACFAQAAEwAAAAAA&#13;&#10;AAAAAAAAAAAAAAAAW0NvbnRlbnRfVHlwZXNdLnhtbFBLAQItABQABgAIAAAAIQBa9CxbvwAAABUB&#13;&#10;AAALAAAAAAAAAAAAAAAAAB8BAABfcmVscy8ucmVsc1BLAQItABQABgAIAAAAIQCZhjvdyAAAAOAA&#13;&#10;AAAPAAAAAAAAAAAAAAAAAAcCAABkcnMvZG93bnJldi54bWxQSwUGAAAAAAMAAwC3AAAA/AIAAAAA&#13;&#10;" strokecolor="black [3213]" strokeweight=".5pt">
                  <v:stroke joinstyle="miter"/>
                </v:line>
                <v:shape id="Text Box 41" o:spid="_x0000_s1051" type="#_x0000_t202" style="position:absolute;left:28024;top:47498;width:27908;height:65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+xuyAAAAOAAAAAPAAAAZHJzL2Rvd25yZXYueG1sRI9bawIx&#13;&#10;FITfhf6HcAp906wiRVejeKHY0gfxUnw9bE53F5OTJYm6/vumIPgyMAzzDTOdt9aIK/lQO1bQ72Ug&#13;&#10;iAunay4VHA8f3RGIEJE1Gsek4E4B5rOXzhRz7W68o+s+liJBOOSooIqxyaUMRUUWQ881xCn7dd5i&#13;&#10;TNaXUnu8Jbg1cpBl79JizWmhwoZWFRXn/cUqMF/F+BT8dnjaHO/bcfmzNN+xVerttV1PkiwmICK1&#13;&#10;8dl4ID61gmEf/g+lMyBnfwAAAP//AwBQSwECLQAUAAYACAAAACEA2+H2y+4AAACFAQAAEwAAAAAA&#13;&#10;AAAAAAAAAAAAAAAAW0NvbnRlbnRfVHlwZXNdLnhtbFBLAQItABQABgAIAAAAIQBa9CxbvwAAABUB&#13;&#10;AAALAAAAAAAAAAAAAAAAAB8BAABfcmVscy8ucmVsc1BLAQItABQABgAIAAAAIQBuU+xuyAAAAOAA&#13;&#10;AAAPAAAAAAAAAAAAAAAAAAcCAABkcnMvZG93bnJldi54bWxQSwUGAAAAAAMAAwC3AAAA/AIAAAAA&#13;&#10;" fillcolor="white [3201]" strokecolor="black [3213]" strokeweight="1pt">
                  <v:textbox>
                    <w:txbxContent>
                      <w:p w14:paraId="155771BF" w14:textId="77777777" w:rsidR="002438AF" w:rsidRPr="00021C9F" w:rsidRDefault="002438AF" w:rsidP="002438AF">
                        <w:pPr>
                          <w:shd w:val="clear" w:color="auto" w:fill="FFFFFF"/>
                          <w:rPr>
                            <w:rFonts w:asciiTheme="majorBidi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021C9F">
                          <w:rPr>
                            <w:rFonts w:asciiTheme="majorBidi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  <w:t>Excluded articles based on exclusion criteria</w:t>
                        </w:r>
                      </w:p>
                      <w:p w14:paraId="56B37A16" w14:textId="77777777" w:rsidR="002438AF" w:rsidRPr="00021C9F" w:rsidRDefault="002438AF" w:rsidP="002438AF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tabs>
                            <w:tab w:val="num" w:pos="360"/>
                          </w:tabs>
                          <w:spacing w:line="240" w:lineRule="auto"/>
                          <w:contextualSpacing w:val="0"/>
                          <w:rPr>
                            <w:rFonts w:asciiTheme="majorBidi" w:hAnsiTheme="majorBidi" w:cstheme="majorBidi"/>
                            <w:color w:val="000000"/>
                            <w:sz w:val="20"/>
                            <w:szCs w:val="20"/>
                          </w:rPr>
                        </w:pPr>
                        <w:r w:rsidRPr="00021C9F">
                          <w:rPr>
                            <w:rFonts w:asciiTheme="majorBidi" w:hAnsiTheme="majorBidi" w:cstheme="majorBidi"/>
                            <w:color w:val="000000"/>
                            <w:sz w:val="20"/>
                            <w:szCs w:val="20"/>
                          </w:rPr>
                          <w:t>Residents and/or doctors within the clinical, medical, research and/or academic settings</w:t>
                        </w:r>
                      </w:p>
                    </w:txbxContent>
                  </v:textbox>
                </v:shape>
                <v:shape id="Text Box 42" o:spid="_x0000_s1052" type="#_x0000_t202" style="position:absolute;left:889;top:50249;width:18481;height:2545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1C5nxgAAAOAAAAAPAAAAZHJzL2Rvd25yZXYueG1sRI9Bi8Iw&#13;&#10;FITvgv8hPMGbpuqiSzWKuCvsSbCKe300z6bYvNQmavffbwTBy8AwzDfMYtXaStyp8aVjBaNhAoI4&#13;&#10;d7rkQsHxsB18gvABWWPlmBT8kYfVsttZYKrdg/d0z0IhIoR9igpMCHUqpc8NWfRDVxPH7OwaiyHa&#13;&#10;ppC6wUeE20qOk2QqLZYcFwzWtDGUX7KbVTDLzPVw3U3aMLn4U/Etb7/T/U6pfq/9mkdZz0EEasO7&#13;&#10;8UL8aAUfY3geimdALv8BAAD//wMAUEsBAi0AFAAGAAgAAAAhANvh9svuAAAAhQEAABMAAAAAAAAA&#13;&#10;AAAAAAAAAAAAAFtDb250ZW50X1R5cGVzXS54bWxQSwECLQAUAAYACAAAACEAWvQsW78AAAAVAQAA&#13;&#10;CwAAAAAAAAAAAAAAAAAfAQAAX3JlbHMvLnJlbHNQSwECLQAUAAYACAAAACEAQNQuZ8YAAADgAAAA&#13;&#10;DwAAAAAAAAAAAAAAAAAHAgAAZHJzL2Rvd25yZXYueG1sUEsFBgAAAAADAAMAtwAAAPoCAAAAAA==&#13;&#10;" fillcolor="white [3201]" strokecolor="black [3213]" strokeweight="1pt">
                  <v:textbox>
                    <w:txbxContent>
                      <w:p w14:paraId="7198C01F" w14:textId="77777777" w:rsidR="002438AF" w:rsidRPr="00021C9F" w:rsidRDefault="002438AF" w:rsidP="002438AF">
                        <w:pPr>
                          <w:jc w:val="center"/>
                          <w:rPr>
                            <w:rFonts w:asciiTheme="majorBidi" w:hAnsiTheme="majorBidi" w:cstheme="majorBid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021C9F">
                          <w:rPr>
                            <w:rFonts w:asciiTheme="majorBidi" w:hAnsiTheme="majorBidi" w:cstheme="majorBidi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76 full-text artic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AC34907" w14:textId="77777777" w:rsidR="002438AF" w:rsidRDefault="002438AF" w:rsidP="002438AF">
      <w:pPr>
        <w:rPr>
          <w:rFonts w:ascii="Calibri" w:hAnsi="Calibri" w:cs="Calibri"/>
        </w:rPr>
      </w:pPr>
    </w:p>
    <w:p w14:paraId="40D56264" w14:textId="77777777" w:rsidR="002438AF" w:rsidRDefault="002438AF" w:rsidP="002438AF">
      <w:pPr>
        <w:rPr>
          <w:rFonts w:ascii="Calibri" w:hAnsi="Calibri" w:cs="Calibri"/>
        </w:rPr>
      </w:pPr>
    </w:p>
    <w:p w14:paraId="552C6FCB" w14:textId="77777777" w:rsidR="002438AF" w:rsidRDefault="002438AF" w:rsidP="002438AF">
      <w:pPr>
        <w:rPr>
          <w:rFonts w:ascii="Calibri" w:hAnsi="Calibri" w:cs="Calibri"/>
        </w:rPr>
      </w:pPr>
    </w:p>
    <w:p w14:paraId="24C993F1" w14:textId="77777777" w:rsidR="002438AF" w:rsidRDefault="002438AF" w:rsidP="002438AF">
      <w:pPr>
        <w:rPr>
          <w:rFonts w:ascii="Calibri" w:hAnsi="Calibri" w:cs="Calibri"/>
        </w:rPr>
      </w:pPr>
    </w:p>
    <w:p w14:paraId="643D4C2E" w14:textId="77777777" w:rsidR="002438AF" w:rsidRDefault="002438AF" w:rsidP="002438AF">
      <w:pPr>
        <w:rPr>
          <w:rFonts w:ascii="Calibri" w:hAnsi="Calibri" w:cs="Calibri"/>
        </w:rPr>
      </w:pPr>
    </w:p>
    <w:p w14:paraId="1EA0736E" w14:textId="77777777" w:rsidR="002438AF" w:rsidRDefault="002438AF" w:rsidP="002438AF">
      <w:pPr>
        <w:rPr>
          <w:rFonts w:ascii="Calibri" w:hAnsi="Calibri" w:cs="Calibri"/>
        </w:rPr>
      </w:pPr>
    </w:p>
    <w:p w14:paraId="0C78F9F6" w14:textId="77777777" w:rsidR="002438AF" w:rsidRDefault="002438AF" w:rsidP="002438AF">
      <w:pPr>
        <w:rPr>
          <w:rFonts w:ascii="Calibri" w:hAnsi="Calibri" w:cs="Calibri"/>
        </w:rPr>
      </w:pPr>
    </w:p>
    <w:p w14:paraId="181A1249" w14:textId="77777777" w:rsidR="002438AF" w:rsidRDefault="002438AF" w:rsidP="002438AF">
      <w:pPr>
        <w:rPr>
          <w:rFonts w:ascii="Calibri" w:hAnsi="Calibri" w:cs="Calibri"/>
        </w:rPr>
      </w:pPr>
    </w:p>
    <w:p w14:paraId="3B3C2BAC" w14:textId="77777777" w:rsidR="002438AF" w:rsidRDefault="002438AF" w:rsidP="002438AF">
      <w:pPr>
        <w:rPr>
          <w:rFonts w:ascii="Calibri" w:hAnsi="Calibri" w:cs="Calibri"/>
        </w:rPr>
      </w:pPr>
    </w:p>
    <w:p w14:paraId="0E644552" w14:textId="77777777" w:rsidR="002438AF" w:rsidRDefault="002438AF" w:rsidP="002438AF">
      <w:pPr>
        <w:rPr>
          <w:rFonts w:ascii="Calibri" w:hAnsi="Calibri" w:cs="Calibri"/>
        </w:rPr>
      </w:pPr>
    </w:p>
    <w:p w14:paraId="37C41A7B" w14:textId="77777777" w:rsidR="002438AF" w:rsidRDefault="002438AF" w:rsidP="002438AF">
      <w:pPr>
        <w:rPr>
          <w:rFonts w:ascii="Calibri" w:hAnsi="Calibri" w:cs="Calibri"/>
        </w:rPr>
      </w:pPr>
    </w:p>
    <w:p w14:paraId="7938A34B" w14:textId="77777777" w:rsidR="002438AF" w:rsidRDefault="002438AF" w:rsidP="002438AF">
      <w:pPr>
        <w:rPr>
          <w:rFonts w:ascii="Calibri" w:hAnsi="Calibri" w:cs="Calibri"/>
        </w:rPr>
      </w:pPr>
    </w:p>
    <w:p w14:paraId="0CDD6072" w14:textId="77777777" w:rsidR="002438AF" w:rsidRDefault="002438AF" w:rsidP="002438AF">
      <w:pPr>
        <w:rPr>
          <w:rFonts w:ascii="Calibri" w:hAnsi="Calibri" w:cs="Calibri"/>
        </w:rPr>
      </w:pPr>
    </w:p>
    <w:p w14:paraId="23C9B3FB" w14:textId="77777777" w:rsidR="002438AF" w:rsidRDefault="002438AF" w:rsidP="002438AF">
      <w:pPr>
        <w:rPr>
          <w:rFonts w:ascii="Calibri" w:hAnsi="Calibri" w:cs="Calibri"/>
        </w:rPr>
      </w:pPr>
    </w:p>
    <w:p w14:paraId="0C0A715D" w14:textId="77777777" w:rsidR="002438AF" w:rsidRDefault="002438AF" w:rsidP="002438AF">
      <w:pPr>
        <w:rPr>
          <w:rFonts w:ascii="Calibri" w:hAnsi="Calibri" w:cs="Calibri"/>
        </w:rPr>
      </w:pPr>
    </w:p>
    <w:p w14:paraId="07ABB3B6" w14:textId="77777777" w:rsidR="002438AF" w:rsidRDefault="002438AF" w:rsidP="002438AF">
      <w:pPr>
        <w:rPr>
          <w:rFonts w:ascii="Calibri" w:hAnsi="Calibri" w:cs="Calibri"/>
        </w:rPr>
      </w:pPr>
    </w:p>
    <w:p w14:paraId="611A0610" w14:textId="77777777" w:rsidR="002438AF" w:rsidRDefault="002438AF" w:rsidP="002438AF">
      <w:pPr>
        <w:rPr>
          <w:rFonts w:ascii="Calibri" w:hAnsi="Calibri" w:cs="Calibri"/>
        </w:rPr>
      </w:pPr>
    </w:p>
    <w:p w14:paraId="3E676F73" w14:textId="77777777" w:rsidR="002438AF" w:rsidRDefault="002438AF" w:rsidP="002438AF">
      <w:pPr>
        <w:rPr>
          <w:rFonts w:ascii="Calibri" w:hAnsi="Calibri" w:cs="Calibri"/>
        </w:rPr>
      </w:pPr>
    </w:p>
    <w:p w14:paraId="212B6E3D" w14:textId="77777777" w:rsidR="002438AF" w:rsidRDefault="002438AF" w:rsidP="002438AF">
      <w:pPr>
        <w:rPr>
          <w:rFonts w:ascii="Calibri" w:hAnsi="Calibri" w:cs="Calibri"/>
        </w:rPr>
      </w:pPr>
    </w:p>
    <w:p w14:paraId="1A30DD60" w14:textId="77777777" w:rsidR="002438AF" w:rsidRDefault="002438AF" w:rsidP="002438AF">
      <w:pPr>
        <w:rPr>
          <w:rFonts w:ascii="Calibri" w:hAnsi="Calibri" w:cs="Calibri"/>
        </w:rPr>
      </w:pPr>
    </w:p>
    <w:p w14:paraId="5FA95CBA" w14:textId="77777777" w:rsidR="002438AF" w:rsidRDefault="002438AF" w:rsidP="002438AF">
      <w:pPr>
        <w:rPr>
          <w:rFonts w:ascii="Calibri" w:hAnsi="Calibri" w:cs="Calibri"/>
        </w:rPr>
      </w:pPr>
    </w:p>
    <w:p w14:paraId="7F5735E4" w14:textId="77777777" w:rsidR="002438AF" w:rsidRDefault="002438AF" w:rsidP="002438AF">
      <w:pPr>
        <w:rPr>
          <w:rFonts w:ascii="Calibri" w:hAnsi="Calibri" w:cs="Calibri"/>
        </w:rPr>
      </w:pPr>
    </w:p>
    <w:p w14:paraId="4FBB625D" w14:textId="77777777" w:rsidR="002438AF" w:rsidRDefault="002438AF" w:rsidP="002438AF">
      <w:pPr>
        <w:rPr>
          <w:rFonts w:ascii="Calibri" w:hAnsi="Calibri" w:cs="Calibri"/>
        </w:rPr>
      </w:pPr>
    </w:p>
    <w:p w14:paraId="62B97169" w14:textId="77777777" w:rsidR="002438AF" w:rsidRDefault="002438AF" w:rsidP="002438AF">
      <w:pPr>
        <w:rPr>
          <w:rFonts w:ascii="Calibri" w:hAnsi="Calibri" w:cs="Calibri"/>
        </w:rPr>
      </w:pPr>
    </w:p>
    <w:p w14:paraId="7F40AAFF" w14:textId="77777777" w:rsidR="002438AF" w:rsidRDefault="002438AF" w:rsidP="002438AF">
      <w:pPr>
        <w:rPr>
          <w:rFonts w:ascii="Calibri" w:hAnsi="Calibri" w:cs="Calibri"/>
        </w:rPr>
      </w:pPr>
    </w:p>
    <w:p w14:paraId="6EED0161" w14:textId="77777777" w:rsidR="002438AF" w:rsidRPr="00F32667" w:rsidRDefault="002438AF" w:rsidP="002438AF">
      <w:pPr>
        <w:rPr>
          <w:rFonts w:ascii="Calibri" w:hAnsi="Calibri" w:cs="Calibri"/>
        </w:rPr>
      </w:pPr>
    </w:p>
    <w:p w14:paraId="61EF1CE7" w14:textId="77777777" w:rsidR="002B3B55" w:rsidRDefault="002B3B55"/>
    <w:sectPr w:rsidR="002B3B55" w:rsidSect="00E467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E263D5" w14:textId="77777777" w:rsidR="00302F85" w:rsidRDefault="00302F85" w:rsidP="00922F5B">
      <w:r>
        <w:separator/>
      </w:r>
    </w:p>
  </w:endnote>
  <w:endnote w:type="continuationSeparator" w:id="0">
    <w:p w14:paraId="0EDA3A93" w14:textId="77777777" w:rsidR="00302F85" w:rsidRDefault="00302F85" w:rsidP="00922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DDE42" w14:textId="77777777" w:rsidR="00C05A2E" w:rsidRDefault="00C05A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411DB3" w14:textId="77777777" w:rsidR="00C05A2E" w:rsidRDefault="00C05A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DA3424" w14:textId="77777777" w:rsidR="00C05A2E" w:rsidRDefault="00C05A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FFA36" w14:textId="77777777" w:rsidR="00302F85" w:rsidRDefault="00302F85" w:rsidP="00922F5B">
      <w:r>
        <w:separator/>
      </w:r>
    </w:p>
  </w:footnote>
  <w:footnote w:type="continuationSeparator" w:id="0">
    <w:p w14:paraId="5078A641" w14:textId="77777777" w:rsidR="00302F85" w:rsidRDefault="00302F85" w:rsidP="00922F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FA55D" w14:textId="77777777" w:rsidR="00C05A2E" w:rsidRDefault="00C05A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6B5E70" w14:textId="2339D8B0" w:rsidR="00922F5B" w:rsidRDefault="00CB3545" w:rsidP="00922F5B">
    <w:pPr>
      <w:spacing w:line="480" w:lineRule="auto"/>
    </w:pPr>
    <w:r>
      <w:t>Appendix 4</w:t>
    </w:r>
    <w:r w:rsidR="00922F5B" w:rsidRPr="003B0BAD">
      <w:t xml:space="preserve">. </w:t>
    </w:r>
    <w:r w:rsidR="00922F5B" w:rsidRPr="0064339C">
      <w:rPr>
        <w:i/>
        <w:iCs/>
        <w:u w:val="single"/>
      </w:rPr>
      <w:t xml:space="preserve">PRISMA </w:t>
    </w:r>
    <w:r>
      <w:rPr>
        <w:i/>
        <w:iCs/>
        <w:u w:val="single"/>
      </w:rPr>
      <w:t>Flow</w:t>
    </w:r>
    <w:r w:rsidR="00781B3D">
      <w:rPr>
        <w:i/>
        <w:iCs/>
        <w:u w:val="single"/>
      </w:rPr>
      <w:t xml:space="preserve"> Diagra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EFB18F" w14:textId="77777777" w:rsidR="00C05A2E" w:rsidRDefault="00C05A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C12EF"/>
    <w:multiLevelType w:val="hybridMultilevel"/>
    <w:tmpl w:val="3016454C"/>
    <w:lvl w:ilvl="0" w:tplc="078CB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CA88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16E9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D783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BA09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C00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B81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9EC1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A2DF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80E0ABD"/>
    <w:multiLevelType w:val="multilevel"/>
    <w:tmpl w:val="3DD0C5B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8AF"/>
    <w:rsid w:val="000A59D7"/>
    <w:rsid w:val="002438AF"/>
    <w:rsid w:val="002B3B55"/>
    <w:rsid w:val="00302F85"/>
    <w:rsid w:val="00383F3D"/>
    <w:rsid w:val="004D5D8E"/>
    <w:rsid w:val="00622618"/>
    <w:rsid w:val="0064339C"/>
    <w:rsid w:val="00781B3D"/>
    <w:rsid w:val="00922F5B"/>
    <w:rsid w:val="00956EA0"/>
    <w:rsid w:val="00962328"/>
    <w:rsid w:val="00B25FBD"/>
    <w:rsid w:val="00C05A2E"/>
    <w:rsid w:val="00CB3545"/>
    <w:rsid w:val="00D06FAF"/>
    <w:rsid w:val="00D449B5"/>
    <w:rsid w:val="00DE3643"/>
    <w:rsid w:val="00E324A7"/>
    <w:rsid w:val="00E467C9"/>
    <w:rsid w:val="00E7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85FE"/>
  <w15:chartTrackingRefBased/>
  <w15:docId w15:val="{7858DA98-E8DE-F143-BECE-23FCEE066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8A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438AF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38AF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3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39C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22F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F5B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2F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F5B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ZE INN</dc:creator>
  <cp:keywords/>
  <dc:description/>
  <cp:lastModifiedBy>Min</cp:lastModifiedBy>
  <cp:revision>2</cp:revision>
  <dcterms:created xsi:type="dcterms:W3CDTF">2021-04-09T08:04:00Z</dcterms:created>
  <dcterms:modified xsi:type="dcterms:W3CDTF">2021-04-09T08:04:00Z</dcterms:modified>
</cp:coreProperties>
</file>